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35A24" w14:textId="5716BF13" w:rsidR="00A4233C" w:rsidRPr="00A4233C" w:rsidRDefault="006243FE" w:rsidP="00A4233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4A3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A4233C">
        <w:rPr>
          <w:rFonts w:ascii="Times New Roman" w:hAnsi="Times New Roman" w:cs="Times New Roman"/>
          <w:sz w:val="24"/>
          <w:szCs w:val="24"/>
        </w:rPr>
        <w:t>Coordinates of integrated cassette in Chromosome XV</w:t>
      </w:r>
      <w:bookmarkStart w:id="0" w:name="_GoBack"/>
      <w:bookmarkEnd w:id="0"/>
      <w:r w:rsidR="00A4233C">
        <w:rPr>
          <w:rFonts w:ascii="Times New Roman" w:hAnsi="Times New Roman" w:cs="Times New Roman"/>
          <w:sz w:val="24"/>
          <w:szCs w:val="24"/>
        </w:rPr>
        <w:t xml:space="preserve"> of </w:t>
      </w:r>
      <w:r w:rsidR="00A4233C">
        <w:rPr>
          <w:rFonts w:ascii="Times New Roman" w:hAnsi="Times New Roman" w:cs="Times New Roman"/>
          <w:i/>
          <w:sz w:val="24"/>
          <w:szCs w:val="24"/>
        </w:rPr>
        <w:t xml:space="preserve">S. cerevisiae </w:t>
      </w:r>
      <w:r w:rsidR="00A4233C">
        <w:rPr>
          <w:rFonts w:ascii="Times New Roman" w:hAnsi="Times New Roman" w:cs="Times New Roman"/>
          <w:sz w:val="24"/>
          <w:szCs w:val="24"/>
        </w:rPr>
        <w:t>C1.</w:t>
      </w:r>
    </w:p>
    <w:p w14:paraId="5A45C77B" w14:textId="77777777" w:rsidR="00A4233C" w:rsidRPr="00A93675" w:rsidRDefault="00A4233C" w:rsidP="00A4233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074" w:type="dxa"/>
        <w:jc w:val="center"/>
        <w:tblLook w:val="04A0" w:firstRow="1" w:lastRow="0" w:firstColumn="1" w:lastColumn="0" w:noHBand="0" w:noVBand="1"/>
      </w:tblPr>
      <w:tblGrid>
        <w:gridCol w:w="2121"/>
        <w:gridCol w:w="2121"/>
        <w:gridCol w:w="916"/>
        <w:gridCol w:w="916"/>
      </w:tblGrid>
      <w:tr w:rsidR="00A4233C" w:rsidRPr="004E3A52" w14:paraId="4CF0D3AC" w14:textId="77777777" w:rsidTr="00A4233C">
        <w:trPr>
          <w:trHeight w:val="275"/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4202A08F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D676D8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CB5093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DEEB2C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</w:tr>
      <w:tr w:rsidR="00A4233C" w:rsidRPr="004E3A52" w14:paraId="3FB94297" w14:textId="77777777" w:rsidTr="00A4233C">
        <w:trPr>
          <w:trHeight w:val="275"/>
          <w:jc w:val="center"/>
        </w:trPr>
        <w:tc>
          <w:tcPr>
            <w:tcW w:w="2121" w:type="dxa"/>
            <w:vMerge w:val="restart"/>
            <w:tcBorders>
              <w:top w:val="single" w:sz="4" w:space="0" w:color="auto"/>
            </w:tcBorders>
          </w:tcPr>
          <w:p w14:paraId="4DF53B69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Copy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0163" w14:textId="3657EA54" w:rsidR="00A4233C" w:rsidRPr="004E3A52" w:rsidRDefault="00A4233C" w:rsidP="00A4233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A7FC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464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2ADE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5216</w:t>
            </w:r>
          </w:p>
        </w:tc>
      </w:tr>
      <w:tr w:rsidR="00A4233C" w:rsidRPr="004E3A52" w14:paraId="6AEC86E6" w14:textId="77777777" w:rsidTr="00A4233C">
        <w:trPr>
          <w:trHeight w:val="275"/>
          <w:jc w:val="center"/>
        </w:trPr>
        <w:tc>
          <w:tcPr>
            <w:tcW w:w="2121" w:type="dxa"/>
            <w:vMerge/>
          </w:tcPr>
          <w:p w14:paraId="413C80AF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9218DA5" w14:textId="7A9B8F38" w:rsidR="00A4233C" w:rsidRPr="004E3A52" w:rsidRDefault="00A4233C" w:rsidP="0057166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BGL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DEEB384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522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969CD0E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7748</w:t>
            </w:r>
          </w:p>
        </w:tc>
      </w:tr>
      <w:tr w:rsidR="00A4233C" w:rsidRPr="004E3A52" w14:paraId="06F07446" w14:textId="77777777" w:rsidTr="00A4233C">
        <w:trPr>
          <w:trHeight w:val="275"/>
          <w:jc w:val="center"/>
        </w:trPr>
        <w:tc>
          <w:tcPr>
            <w:tcW w:w="2121" w:type="dxa"/>
            <w:vMerge/>
          </w:tcPr>
          <w:p w14:paraId="0F00064A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EFE0B8B" w14:textId="4DFA5B32" w:rsidR="00A4233C" w:rsidRPr="004E3A52" w:rsidRDefault="00A4233C" w:rsidP="00A4233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AA65D1D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774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B4F294E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8026</w:t>
            </w:r>
          </w:p>
        </w:tc>
      </w:tr>
      <w:tr w:rsidR="00A4233C" w:rsidRPr="004E3A52" w14:paraId="03895E18" w14:textId="77777777" w:rsidTr="00A4233C">
        <w:trPr>
          <w:trHeight w:val="275"/>
          <w:jc w:val="center"/>
        </w:trPr>
        <w:tc>
          <w:tcPr>
            <w:tcW w:w="2121" w:type="dxa"/>
            <w:vMerge/>
          </w:tcPr>
          <w:p w14:paraId="51A95A39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8F730C5" w14:textId="2C183298" w:rsidR="00A4233C" w:rsidRPr="004E3A52" w:rsidRDefault="00A4233C" w:rsidP="0057166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E336286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802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457B361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59464</w:t>
            </w:r>
          </w:p>
        </w:tc>
      </w:tr>
      <w:tr w:rsidR="00A4233C" w:rsidRPr="004E3A52" w14:paraId="49DA8B7C" w14:textId="77777777" w:rsidTr="00A4233C">
        <w:trPr>
          <w:trHeight w:val="275"/>
          <w:jc w:val="center"/>
        </w:trPr>
        <w:tc>
          <w:tcPr>
            <w:tcW w:w="2121" w:type="dxa"/>
            <w:vMerge w:val="restart"/>
          </w:tcPr>
          <w:p w14:paraId="47EB67A1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Copy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CF36C13" w14:textId="338F4A4E" w:rsidR="00A4233C" w:rsidRPr="004E3A52" w:rsidRDefault="00A4233C" w:rsidP="0057166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52B59FC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61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B28087D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6728</w:t>
            </w:r>
          </w:p>
        </w:tc>
      </w:tr>
      <w:tr w:rsidR="00A4233C" w:rsidRPr="004E3A52" w14:paraId="1BFA23C0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6025F96C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BDE9B39" w14:textId="136602F8" w:rsidR="00A4233C" w:rsidRPr="004E3A52" w:rsidRDefault="00A4233C" w:rsidP="0057166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BGL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AC57843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673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4A368D9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9261</w:t>
            </w:r>
          </w:p>
        </w:tc>
      </w:tr>
      <w:tr w:rsidR="00A4233C" w:rsidRPr="004E3A52" w14:paraId="0DDF4906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663A4B33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563C42F" w14:textId="6E516EAC" w:rsidR="00A4233C" w:rsidRPr="004E3A52" w:rsidRDefault="00A4233C" w:rsidP="0057166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61C45BA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925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5ABE0E3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9541</w:t>
            </w:r>
          </w:p>
        </w:tc>
      </w:tr>
      <w:tr w:rsidR="00A4233C" w:rsidRPr="004E3A52" w14:paraId="305CD3F4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4A011584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26A3347C" w14:textId="03377232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A3FDC25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6954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EED4AD6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0976</w:t>
            </w:r>
          </w:p>
        </w:tc>
      </w:tr>
      <w:tr w:rsidR="00A4233C" w:rsidRPr="004E3A52" w14:paraId="3438F8ED" w14:textId="77777777" w:rsidTr="00A4233C">
        <w:trPr>
          <w:trHeight w:val="289"/>
          <w:jc w:val="center"/>
        </w:trPr>
        <w:tc>
          <w:tcPr>
            <w:tcW w:w="2121" w:type="dxa"/>
            <w:vMerge w:val="restart"/>
          </w:tcPr>
          <w:p w14:paraId="743BF3CE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Copy3</w:t>
            </w: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3B052092" w14:textId="673A6554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B569AB6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45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479EAFE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5081</w:t>
            </w:r>
          </w:p>
        </w:tc>
      </w:tr>
      <w:tr w:rsidR="00A4233C" w:rsidRPr="004E3A52" w14:paraId="0327017E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08B27019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408313F2" w14:textId="425C03F3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BGL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15C9978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508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87888DB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7615</w:t>
            </w:r>
          </w:p>
        </w:tc>
      </w:tr>
      <w:tr w:rsidR="00A4233C" w:rsidRPr="004E3A52" w14:paraId="5FE8D9B6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0A7100A4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2C323A18" w14:textId="114AE229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F123A1A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761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94BE6FA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7899</w:t>
            </w:r>
          </w:p>
        </w:tc>
      </w:tr>
      <w:tr w:rsidR="00A4233C" w:rsidRPr="004E3A52" w14:paraId="1B5E8911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02F5139B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0EFDD7C9" w14:textId="38722F22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B30A651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7900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4696BEF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9336</w:t>
            </w:r>
          </w:p>
        </w:tc>
      </w:tr>
      <w:tr w:rsidR="00A4233C" w:rsidRPr="004E3A52" w14:paraId="4C94989C" w14:textId="77777777" w:rsidTr="00A4233C">
        <w:trPr>
          <w:trHeight w:val="289"/>
          <w:jc w:val="center"/>
        </w:trPr>
        <w:tc>
          <w:tcPr>
            <w:tcW w:w="2121" w:type="dxa"/>
            <w:vMerge w:val="restart"/>
          </w:tcPr>
          <w:p w14:paraId="14BD1178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Copy4</w:t>
            </w: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3453D63A" w14:textId="66F36045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71F5D89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7969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9542823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0264</w:t>
            </w:r>
          </w:p>
        </w:tc>
      </w:tr>
      <w:tr w:rsidR="00A4233C" w:rsidRPr="004E3A52" w14:paraId="0744D5F2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7BAF86F7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17D999F5" w14:textId="0ADCD5FA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BGL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C6E3762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02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B4F9647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2801</w:t>
            </w:r>
          </w:p>
        </w:tc>
      </w:tr>
      <w:tr w:rsidR="00A4233C" w:rsidRPr="004E3A52" w14:paraId="6B67AD5F" w14:textId="77777777" w:rsidTr="00A4233C">
        <w:trPr>
          <w:trHeight w:val="289"/>
          <w:jc w:val="center"/>
        </w:trPr>
        <w:tc>
          <w:tcPr>
            <w:tcW w:w="2121" w:type="dxa"/>
            <w:vMerge/>
          </w:tcPr>
          <w:p w14:paraId="76D06892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3448AA11" w14:textId="6AF80B5B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  <w:r w:rsidRPr="004E3A5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01CC15A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279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A326C0B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3081</w:t>
            </w:r>
          </w:p>
        </w:tc>
      </w:tr>
      <w:tr w:rsidR="00A4233C" w:rsidRPr="004E3A52" w14:paraId="4BBC39B4" w14:textId="77777777" w:rsidTr="00A4233C">
        <w:trPr>
          <w:trHeight w:val="289"/>
          <w:jc w:val="center"/>
        </w:trPr>
        <w:tc>
          <w:tcPr>
            <w:tcW w:w="2121" w:type="dxa"/>
            <w:vMerge/>
            <w:tcBorders>
              <w:bottom w:val="double" w:sz="4" w:space="0" w:color="auto"/>
            </w:tcBorders>
          </w:tcPr>
          <w:p w14:paraId="03730B61" w14:textId="77777777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F883112" w14:textId="3765F214" w:rsidR="00A4233C" w:rsidRPr="004E3A52" w:rsidRDefault="00A4233C" w:rsidP="0057166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A52">
              <w:rPr>
                <w:rFonts w:ascii="Times New Roman" w:hAnsi="Times New Roman" w:cs="Times New Roman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9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15BCE15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3082</w:t>
            </w:r>
          </w:p>
        </w:tc>
        <w:tc>
          <w:tcPr>
            <w:tcW w:w="9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9FDE161" w14:textId="77777777" w:rsidR="00A4233C" w:rsidRPr="004E3A52" w:rsidRDefault="00A4233C" w:rsidP="005716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A52">
              <w:rPr>
                <w:rFonts w:ascii="Times New Roman" w:hAnsi="Times New Roman" w:cs="Times New Roman"/>
                <w:sz w:val="20"/>
                <w:szCs w:val="20"/>
              </w:rPr>
              <w:t>984522</w:t>
            </w:r>
          </w:p>
        </w:tc>
      </w:tr>
    </w:tbl>
    <w:p w14:paraId="0EFE84B6" w14:textId="77777777" w:rsidR="00A4233C" w:rsidRDefault="00A4233C" w:rsidP="00A4233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5F72F" w14:textId="77777777" w:rsidR="00A4233C" w:rsidRPr="00811450" w:rsidRDefault="00A4233C" w:rsidP="00A4233C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2CB0DAD" w14:textId="77777777" w:rsidR="00A4233C" w:rsidRDefault="00A4233C" w:rsidP="006243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D88F45" w14:textId="77777777" w:rsidR="00A4233C" w:rsidRDefault="00A4233C" w:rsidP="006243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42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3FE"/>
    <w:rsid w:val="0020087D"/>
    <w:rsid w:val="002A41AB"/>
    <w:rsid w:val="002C2BEC"/>
    <w:rsid w:val="002C7BBE"/>
    <w:rsid w:val="003F601C"/>
    <w:rsid w:val="004E3A52"/>
    <w:rsid w:val="006243FE"/>
    <w:rsid w:val="00761BF5"/>
    <w:rsid w:val="00914EA1"/>
    <w:rsid w:val="00A4233C"/>
    <w:rsid w:val="00AD496F"/>
    <w:rsid w:val="00C45D76"/>
    <w:rsid w:val="00C6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AB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3F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2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423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43F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2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423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9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orte</dc:creator>
  <cp:lastModifiedBy>favaro</cp:lastModifiedBy>
  <cp:revision>5</cp:revision>
  <dcterms:created xsi:type="dcterms:W3CDTF">2019-07-22T20:50:00Z</dcterms:created>
  <dcterms:modified xsi:type="dcterms:W3CDTF">2019-08-06T15:43:00Z</dcterms:modified>
</cp:coreProperties>
</file>